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S12 Table. </w:t>
      </w: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The general information of the chosen genetic IVs for </w:t>
      </w: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>UC on episcleritis.</w:t>
      </w:r>
    </w:p>
    <w:tbl>
      <w:tblPr>
        <w:tblW w:w="14159" w:type="dxa"/>
        <w:jc w:val="left"/>
        <w:tblInd w:w="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520"/>
        <w:gridCol w:w="1480"/>
        <w:gridCol w:w="1360"/>
        <w:gridCol w:w="1160"/>
        <w:gridCol w:w="1410"/>
        <w:gridCol w:w="1270"/>
        <w:gridCol w:w="1390"/>
        <w:gridCol w:w="1490"/>
        <w:gridCol w:w="1609"/>
      </w:tblGrid>
      <w:tr>
        <w:trPr>
          <w:trHeight w:val="280" w:hRule="atLeast"/>
        </w:trPr>
        <w:tc>
          <w:tcPr>
            <w:tcW w:w="147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152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_allel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siz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27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</w:t>
            </w:r>
          </w:p>
        </w:tc>
        <w:tc>
          <w:tcPr>
            <w:tcW w:w="160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</w:tr>
      <w:tr>
        <w:trPr>
          <w:trHeight w:val="280" w:hRule="atLeast"/>
        </w:trPr>
        <w:tc>
          <w:tcPr>
            <w:tcW w:w="14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185424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65995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6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14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621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36465</w:t>
            </w:r>
          </w:p>
        </w:tc>
        <w:tc>
          <w:tcPr>
            <w:tcW w:w="16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.3898631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4878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475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37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3E-3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39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41776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5.4003022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5866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321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04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28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82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327756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9.5281272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6165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731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E-20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23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837584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.6942258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777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1282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3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6E-0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9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95345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.2319733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91009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6350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76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1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82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12558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.9091616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5058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9852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6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E-10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05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79019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.2599619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83052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232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54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E-1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280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82544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.4655278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4118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0232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62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4E-10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93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36913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.4330204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7634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44362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63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0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23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6415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.3345855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8218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761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8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E-15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50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853796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.8650503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13234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6942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0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E-3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378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59063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3.6625743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31818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217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54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37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60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60003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2.383619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2035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279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572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E-1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768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82618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.4691088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9648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7649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86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3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962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444937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6.4755044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725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10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E-15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35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991358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.4978032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13682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181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22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E-10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645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97923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.780166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69410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844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97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7E-1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939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01428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.3738367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78025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5389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7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3E-1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031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42624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.6040235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0127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089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5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4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5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601691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7.4586276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99076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55732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85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E-10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145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88975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.1573537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39502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389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885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E-10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16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68671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.7512967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51644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9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22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E-1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76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48067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.4963134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7288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585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33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7E-26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858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359149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1.0553255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3688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713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2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5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742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468807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7.6632269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02449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627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72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4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347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67247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.6499996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65967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994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734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5E-17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094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764991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.5841801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22318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1003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9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15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576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846185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.7557532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7493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27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57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E-14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162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29019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.5789495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36615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037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9E-1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81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30569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.9629534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65695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415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2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E-0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870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45707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052383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67641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022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E-1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742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45873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4.5788236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2814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6967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E-14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655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31335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.1426417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4382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922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1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E-0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57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40369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.1929454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4788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8479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8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8E-0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70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3464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.1178779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9539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9853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13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E-28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7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74721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9.9416636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81283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34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8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E-16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57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332648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.9615712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8390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992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E-10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10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68662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.154819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4732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945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66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E-10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12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49071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.8105385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7664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774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15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E-0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2165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90944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.6209615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580832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7209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1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0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035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34699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.9207442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6167332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36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75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7E-27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173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937003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0.5269344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62496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389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94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4E-1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76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361414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.657416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1103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0863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E-4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0685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08304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5.4414472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89346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1119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7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E-2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42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45183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8.4312136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2683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238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6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E-76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83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861881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7.867188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6619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3923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E-25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45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501509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.3677798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6105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485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0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E-20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52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04539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6.776648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92022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693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86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8E-22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22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128477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2.7783802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40004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2365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95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E-10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017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95025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.0290028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4756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570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75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1E-65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164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613914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7.758472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0891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7099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0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2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85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692518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0.1109822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54630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49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2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10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017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11616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.213997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904798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462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6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E-09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601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85176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.7439718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38430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796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24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E-27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076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919209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2.6454159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8096327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80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3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E-1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91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6256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.5638192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71255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4959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2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94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80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859623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1.129556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41823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8669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0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E-13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690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1771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.8506062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61113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269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77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E-15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154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26566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.0188868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836291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025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7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0E-38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245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83181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4.1615708</w:t>
            </w:r>
          </w:p>
        </w:tc>
      </w:tr>
      <w:tr>
        <w:trPr>
          <w:trHeight w:val="280" w:hRule="atLeast"/>
        </w:trPr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891119</w:t>
            </w:r>
          </w:p>
        </w:tc>
        <w:tc>
          <w:tcPr>
            <w:tcW w:w="15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9546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36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E-11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310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65581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.6496718</w:t>
            </w:r>
          </w:p>
        </w:tc>
      </w:tr>
      <w:tr>
        <w:trPr>
          <w:trHeight w:val="280" w:hRule="atLeast"/>
        </w:trPr>
        <w:tc>
          <w:tcPr>
            <w:tcW w:w="14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941524</w:t>
            </w:r>
          </w:p>
        </w:tc>
        <w:tc>
          <w:tcPr>
            <w:tcW w:w="15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77156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59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E-14</w:t>
            </w:r>
          </w:p>
        </w:tc>
        <w:tc>
          <w:tcPr>
            <w:tcW w:w="13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881</w:t>
            </w:r>
          </w:p>
        </w:tc>
        <w:tc>
          <w:tcPr>
            <w:tcW w:w="14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73703</w:t>
            </w:r>
          </w:p>
        </w:tc>
        <w:tc>
          <w:tcPr>
            <w:tcW w:w="16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.236441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仿宋GB231;仿宋" w:cs="Times New Roman"/>
      <w:color w:val="auto"/>
      <w:kern w:val="2"/>
      <w:sz w:val="28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黑体"/>
      <w:b/>
      <w:kern w:val="2"/>
      <w:sz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2:12:00Z</dcterms:created>
  <dc:creator>HUAWEI</dc:creator>
  <dc:description/>
  <dc:language>en-US</dc:language>
  <cp:lastModifiedBy>蒲瑾</cp:lastModifiedBy>
  <dcterms:modified xsi:type="dcterms:W3CDTF">2024-12-18T09:49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282AF2E075400FA7900144A2F8182F</vt:lpwstr>
  </property>
  <property fmtid="{D5CDD505-2E9C-101B-9397-08002B2CF9AE}" pid="3" name="KSOProductBuildVer">
    <vt:lpwstr>2052-12.1.0.19302</vt:lpwstr>
  </property>
</Properties>
</file>